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90F2D" w14:textId="13AF42D9" w:rsidR="00C12823" w:rsidRDefault="006D537E" w:rsidP="00C12823">
      <w:pPr>
        <w:tabs>
          <w:tab w:val="left" w:pos="1530"/>
          <w:tab w:val="left" w:pos="6930"/>
        </w:tabs>
        <w:rPr>
          <w:rFonts w:ascii="Arial" w:hAnsi="Arial" w:cs="Arial"/>
        </w:rPr>
      </w:pPr>
      <w:r>
        <w:rPr>
          <w:rFonts w:ascii="Arial" w:hAnsi="Arial" w:cs="Arial"/>
        </w:rPr>
        <w:t>S9</w:t>
      </w:r>
      <w:bookmarkStart w:id="0" w:name="_GoBack"/>
      <w:bookmarkEnd w:id="0"/>
      <w:r w:rsidR="00C12823">
        <w:rPr>
          <w:rFonts w:ascii="Arial" w:hAnsi="Arial" w:cs="Arial"/>
        </w:rPr>
        <w:t xml:space="preserve">: The associations between the sensitivity of 7 endometrial cancer cell lines to MYC knockdown and Tricostatin-A at different concentrations. </w:t>
      </w:r>
    </w:p>
    <w:p w14:paraId="6427F528" w14:textId="77777777" w:rsidR="00C12823" w:rsidRDefault="00C12823" w:rsidP="00C12823">
      <w:pPr>
        <w:tabs>
          <w:tab w:val="left" w:pos="1530"/>
          <w:tab w:val="left" w:pos="6930"/>
        </w:tabs>
        <w:ind w:left="-450" w:firstLine="450"/>
        <w:rPr>
          <w:rFonts w:ascii="Arial" w:hAnsi="Arial" w:cs="Arial"/>
        </w:rPr>
      </w:pPr>
    </w:p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3525"/>
        <w:gridCol w:w="1671"/>
        <w:gridCol w:w="3549"/>
      </w:tblGrid>
      <w:tr w:rsidR="00C12823" w:rsidRPr="00DB24D7" w14:paraId="429ED800" w14:textId="77777777" w:rsidTr="004C15BE">
        <w:trPr>
          <w:trHeight w:val="320"/>
        </w:trPr>
        <w:tc>
          <w:tcPr>
            <w:tcW w:w="3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E821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29B5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b/>
                <w:bCs/>
                <w:color w:val="000000"/>
              </w:rPr>
              <w:t>Association to viability after MYC knockdown</w:t>
            </w:r>
          </w:p>
        </w:tc>
      </w:tr>
      <w:tr w:rsidR="00C12823" w:rsidRPr="00DB24D7" w14:paraId="074D2853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4A45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23D8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2BA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C12823" w:rsidRPr="00DB24D7" w14:paraId="4AAE03CF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A7F5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b/>
                <w:bCs/>
                <w:color w:val="000000"/>
              </w:rPr>
              <w:t>Consentration of Tricostatin-A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8377F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b/>
                <w:bCs/>
                <w:color w:val="000000"/>
              </w:rPr>
              <w:t>R2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E6A5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C12823" w:rsidRPr="00DB24D7" w14:paraId="29C4D762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FB10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46A4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D366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12823" w:rsidRPr="00DB24D7" w14:paraId="377293F2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9095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</w:t>
            </w:r>
            <w:r w:rsidRPr="00DB24D7">
              <w:rPr>
                <w:rFonts w:ascii="Calibri" w:eastAsia="Times New Roman" w:hAnsi="Calibri" w:cs="Times New Roman"/>
                <w:color w:val="000000"/>
              </w:rPr>
              <w:t xml:space="preserve"> μ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6FF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color w:val="00000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79A5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</w:t>
            </w:r>
            <w:r w:rsidRPr="00DB24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12823" w:rsidRPr="00DB24D7" w14:paraId="127BCBF6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27F0F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B24D7">
              <w:rPr>
                <w:rFonts w:ascii="Calibri" w:eastAsia="Times New Roman" w:hAnsi="Calibri" w:cs="Times New Roman"/>
                <w:color w:val="000000"/>
              </w:rPr>
              <w:t>16 μ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3B9E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D5B7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</w:tr>
      <w:tr w:rsidR="00C12823" w:rsidRPr="00DB24D7" w14:paraId="64154A15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6739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Pr="00DB24D7">
              <w:rPr>
                <w:rFonts w:ascii="Calibri" w:eastAsia="Times New Roman" w:hAnsi="Calibri" w:cs="Times New Roman"/>
                <w:color w:val="000000"/>
              </w:rPr>
              <w:t>60 μ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ACB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35A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</w:tr>
      <w:tr w:rsidR="00C12823" w:rsidRPr="00DB24D7" w14:paraId="05F12223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E12C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color w:val="000000"/>
              </w:rPr>
              <w:t>1.25 μ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0AC8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8488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</w:tr>
      <w:tr w:rsidR="00C12823" w:rsidRPr="00DB24D7" w14:paraId="6BAB008E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4C32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color w:val="000000"/>
              </w:rPr>
              <w:t>5.0 μ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C579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8C5A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C12823" w:rsidRPr="00DB24D7" w14:paraId="7F42F650" w14:textId="77777777" w:rsidTr="004C15BE">
        <w:trPr>
          <w:trHeight w:val="300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39B4" w14:textId="77777777" w:rsidR="00C12823" w:rsidRPr="00DB24D7" w:rsidRDefault="00C12823" w:rsidP="004C15BE">
            <w:pPr>
              <w:rPr>
                <w:rFonts w:ascii="Calibri" w:eastAsia="Times New Roman" w:hAnsi="Calibri" w:cs="Times New Roman"/>
                <w:color w:val="000000"/>
              </w:rPr>
            </w:pPr>
            <w:r w:rsidRPr="00DB24D7">
              <w:rPr>
                <w:rFonts w:ascii="Calibri" w:eastAsia="Times New Roman" w:hAnsi="Calibri" w:cs="Times New Roman"/>
                <w:color w:val="000000"/>
              </w:rPr>
              <w:t>10 μM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7A71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928E7" w14:textId="77777777" w:rsidR="00C12823" w:rsidRPr="00DB24D7" w:rsidRDefault="00C12823" w:rsidP="004C15B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</w:tr>
    </w:tbl>
    <w:p w14:paraId="46F05772" w14:textId="77777777" w:rsidR="00C12823" w:rsidRDefault="00C12823" w:rsidP="00C12823">
      <w:pPr>
        <w:tabs>
          <w:tab w:val="left" w:pos="1530"/>
          <w:tab w:val="left" w:pos="3150"/>
          <w:tab w:val="left" w:pos="3330"/>
          <w:tab w:val="left" w:pos="6930"/>
        </w:tabs>
        <w:ind w:left="-450" w:firstLine="450"/>
        <w:rPr>
          <w:rFonts w:ascii="Arial" w:hAnsi="Arial" w:cs="Arial"/>
        </w:rPr>
      </w:pPr>
    </w:p>
    <w:p w14:paraId="0D5777F9" w14:textId="77777777" w:rsidR="00C12823" w:rsidRDefault="00C12823" w:rsidP="00C12823">
      <w:pPr>
        <w:tabs>
          <w:tab w:val="left" w:pos="1530"/>
          <w:tab w:val="left" w:pos="6930"/>
        </w:tabs>
        <w:ind w:left="-450" w:firstLine="450"/>
        <w:rPr>
          <w:rFonts w:ascii="Arial" w:hAnsi="Arial" w:cs="Arial"/>
        </w:rPr>
      </w:pPr>
    </w:p>
    <w:p w14:paraId="6FA250D7" w14:textId="77777777" w:rsidR="00C92717" w:rsidRDefault="00C92717"/>
    <w:sectPr w:rsidR="00C92717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823"/>
    <w:rsid w:val="001256C2"/>
    <w:rsid w:val="001B0D06"/>
    <w:rsid w:val="00245885"/>
    <w:rsid w:val="006D537E"/>
    <w:rsid w:val="00C12823"/>
    <w:rsid w:val="00C9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C45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Macintosh Word</Application>
  <DocSecurity>0</DocSecurity>
  <Lines>2</Lines>
  <Paragraphs>1</Paragraphs>
  <ScaleCrop>false</ScaleCrop>
  <Company>Harvard Medical School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4</cp:revision>
  <dcterms:created xsi:type="dcterms:W3CDTF">2011-11-10T11:16:00Z</dcterms:created>
  <dcterms:modified xsi:type="dcterms:W3CDTF">2012-12-03T20:49:00Z</dcterms:modified>
</cp:coreProperties>
</file>